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B2414" w14:textId="55DE330E" w:rsidR="002907D5" w:rsidRPr="005E7D74" w:rsidRDefault="008E1B37">
      <w:pPr>
        <w:rPr>
          <w:b/>
          <w:bCs/>
        </w:rPr>
      </w:pPr>
      <w:r w:rsidRPr="005E7D74">
        <w:rPr>
          <w:b/>
          <w:bCs/>
        </w:rPr>
        <w:t>The main R packages were used in our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"/>
        <w:gridCol w:w="916"/>
        <w:gridCol w:w="957"/>
        <w:gridCol w:w="922"/>
        <w:gridCol w:w="1183"/>
        <w:gridCol w:w="867"/>
        <w:gridCol w:w="881"/>
        <w:gridCol w:w="793"/>
        <w:gridCol w:w="909"/>
        <w:gridCol w:w="1029"/>
      </w:tblGrid>
      <w:tr w:rsidR="008E1B37" w14:paraId="52F5D02F" w14:textId="77777777" w:rsidTr="008E1B37">
        <w:tc>
          <w:tcPr>
            <w:tcW w:w="935" w:type="dxa"/>
          </w:tcPr>
          <w:p w14:paraId="189BF29D" w14:textId="7000ABE9" w:rsidR="008E1B37" w:rsidRDefault="008E1B37">
            <w:r>
              <w:t>lattice</w:t>
            </w:r>
          </w:p>
        </w:tc>
        <w:tc>
          <w:tcPr>
            <w:tcW w:w="935" w:type="dxa"/>
          </w:tcPr>
          <w:p w14:paraId="31B72C01" w14:textId="370B8AA1" w:rsidR="008E1B37" w:rsidRDefault="008E1B37">
            <w:r>
              <w:t>survival</w:t>
            </w:r>
          </w:p>
        </w:tc>
        <w:tc>
          <w:tcPr>
            <w:tcW w:w="935" w:type="dxa"/>
          </w:tcPr>
          <w:p w14:paraId="5B1FFA54" w14:textId="1C6EFC92" w:rsidR="008E1B37" w:rsidRDefault="008E1B37">
            <w:r>
              <w:t>Formula</w:t>
            </w:r>
          </w:p>
        </w:tc>
        <w:tc>
          <w:tcPr>
            <w:tcW w:w="935" w:type="dxa"/>
          </w:tcPr>
          <w:p w14:paraId="74D34BCB" w14:textId="06799FED" w:rsidR="008E1B37" w:rsidRDefault="008E1B37">
            <w:proofErr w:type="spellStart"/>
            <w:r>
              <w:t>carData</w:t>
            </w:r>
            <w:proofErr w:type="spellEnd"/>
          </w:p>
        </w:tc>
        <w:tc>
          <w:tcPr>
            <w:tcW w:w="935" w:type="dxa"/>
          </w:tcPr>
          <w:p w14:paraId="690F9E6F" w14:textId="7C9C776B" w:rsidR="008E1B37" w:rsidRDefault="008E1B37">
            <w:proofErr w:type="spellStart"/>
            <w:r>
              <w:t>jmuOutlier</w:t>
            </w:r>
            <w:proofErr w:type="spellEnd"/>
          </w:p>
        </w:tc>
        <w:tc>
          <w:tcPr>
            <w:tcW w:w="935" w:type="dxa"/>
          </w:tcPr>
          <w:p w14:paraId="173DF38D" w14:textId="0FCB09A8" w:rsidR="008E1B37" w:rsidRDefault="008E1B37">
            <w:proofErr w:type="spellStart"/>
            <w:r>
              <w:t>gvlma</w:t>
            </w:r>
            <w:proofErr w:type="spellEnd"/>
          </w:p>
        </w:tc>
        <w:tc>
          <w:tcPr>
            <w:tcW w:w="935" w:type="dxa"/>
          </w:tcPr>
          <w:p w14:paraId="3EB518ED" w14:textId="6FDBBEA0" w:rsidR="008E1B37" w:rsidRDefault="008E1B37">
            <w:proofErr w:type="spellStart"/>
            <w:r>
              <w:t>plyr</w:t>
            </w:r>
            <w:proofErr w:type="spellEnd"/>
          </w:p>
        </w:tc>
        <w:tc>
          <w:tcPr>
            <w:tcW w:w="935" w:type="dxa"/>
          </w:tcPr>
          <w:p w14:paraId="448A187C" w14:textId="0B2ADB87" w:rsidR="008E1B37" w:rsidRDefault="008E1B37">
            <w:r>
              <w:t>rms</w:t>
            </w:r>
          </w:p>
        </w:tc>
        <w:tc>
          <w:tcPr>
            <w:tcW w:w="935" w:type="dxa"/>
          </w:tcPr>
          <w:p w14:paraId="00DA2577" w14:textId="2082FD5D" w:rsidR="008E1B37" w:rsidRDefault="008E1B37">
            <w:proofErr w:type="spellStart"/>
            <w:r>
              <w:t>pastecs</w:t>
            </w:r>
            <w:proofErr w:type="spellEnd"/>
          </w:p>
        </w:tc>
        <w:tc>
          <w:tcPr>
            <w:tcW w:w="935" w:type="dxa"/>
          </w:tcPr>
          <w:p w14:paraId="4BDC0698" w14:textId="1844EE30" w:rsidR="008E1B37" w:rsidRDefault="008E1B37">
            <w:proofErr w:type="spellStart"/>
            <w:r>
              <w:t>abind</w:t>
            </w:r>
            <w:proofErr w:type="spellEnd"/>
          </w:p>
        </w:tc>
      </w:tr>
      <w:tr w:rsidR="008E1B37" w14:paraId="2E73E8A8" w14:textId="77777777" w:rsidTr="008E1B37">
        <w:tc>
          <w:tcPr>
            <w:tcW w:w="935" w:type="dxa"/>
          </w:tcPr>
          <w:p w14:paraId="3B406DA5" w14:textId="16077788" w:rsidR="008E1B37" w:rsidRDefault="008E1B37">
            <w:proofErr w:type="spellStart"/>
            <w:r>
              <w:t>plotrix</w:t>
            </w:r>
            <w:proofErr w:type="spellEnd"/>
          </w:p>
        </w:tc>
        <w:tc>
          <w:tcPr>
            <w:tcW w:w="935" w:type="dxa"/>
          </w:tcPr>
          <w:p w14:paraId="31BB333A" w14:textId="68D88577" w:rsidR="008E1B37" w:rsidRDefault="008E1B37">
            <w:r>
              <w:t>car</w:t>
            </w:r>
          </w:p>
        </w:tc>
        <w:tc>
          <w:tcPr>
            <w:tcW w:w="935" w:type="dxa"/>
          </w:tcPr>
          <w:p w14:paraId="75A8FB34" w14:textId="54E46B91" w:rsidR="008E1B37" w:rsidRDefault="008E1B37">
            <w:r>
              <w:t>ggplot2</w:t>
            </w:r>
          </w:p>
        </w:tc>
        <w:tc>
          <w:tcPr>
            <w:tcW w:w="935" w:type="dxa"/>
          </w:tcPr>
          <w:p w14:paraId="6EB9F080" w14:textId="7172BD80" w:rsidR="008E1B37" w:rsidRDefault="008E1B37">
            <w:proofErr w:type="spellStart"/>
            <w:r>
              <w:t>Hmisc</w:t>
            </w:r>
            <w:proofErr w:type="spellEnd"/>
          </w:p>
        </w:tc>
        <w:tc>
          <w:tcPr>
            <w:tcW w:w="935" w:type="dxa"/>
          </w:tcPr>
          <w:p w14:paraId="6E4C4D04" w14:textId="7C9636F3" w:rsidR="008E1B37" w:rsidRDefault="008E1B37">
            <w:r>
              <w:t>scales</w:t>
            </w:r>
          </w:p>
        </w:tc>
        <w:tc>
          <w:tcPr>
            <w:tcW w:w="935" w:type="dxa"/>
          </w:tcPr>
          <w:p w14:paraId="00338FAA" w14:textId="4B368A71" w:rsidR="008E1B37" w:rsidRDefault="008E1B37">
            <w:r>
              <w:t>Matrix</w:t>
            </w:r>
          </w:p>
        </w:tc>
        <w:tc>
          <w:tcPr>
            <w:tcW w:w="935" w:type="dxa"/>
          </w:tcPr>
          <w:p w14:paraId="551B0DF3" w14:textId="5ADA0B29" w:rsidR="008E1B37" w:rsidRDefault="008E1B37">
            <w:r>
              <w:t>boot</w:t>
            </w:r>
          </w:p>
        </w:tc>
        <w:tc>
          <w:tcPr>
            <w:tcW w:w="935" w:type="dxa"/>
          </w:tcPr>
          <w:p w14:paraId="09F30F08" w14:textId="2A138852" w:rsidR="008E1B37" w:rsidRDefault="008E1B37">
            <w:proofErr w:type="spellStart"/>
            <w:r>
              <w:t>nlme</w:t>
            </w:r>
            <w:proofErr w:type="spellEnd"/>
          </w:p>
        </w:tc>
        <w:tc>
          <w:tcPr>
            <w:tcW w:w="935" w:type="dxa"/>
          </w:tcPr>
          <w:p w14:paraId="4C94490C" w14:textId="62CEFDC2" w:rsidR="008E1B37" w:rsidRDefault="008E1B37">
            <w:proofErr w:type="spellStart"/>
            <w:r>
              <w:t>tcltk</w:t>
            </w:r>
            <w:proofErr w:type="spellEnd"/>
          </w:p>
        </w:tc>
        <w:tc>
          <w:tcPr>
            <w:tcW w:w="935" w:type="dxa"/>
          </w:tcPr>
          <w:p w14:paraId="6FC33277" w14:textId="06BBFE64" w:rsidR="008E1B37" w:rsidRDefault="008E1B37">
            <w:r>
              <w:t>arm</w:t>
            </w:r>
          </w:p>
        </w:tc>
      </w:tr>
      <w:tr w:rsidR="008E1B37" w14:paraId="4781D3F3" w14:textId="77777777" w:rsidTr="008E1B37">
        <w:tc>
          <w:tcPr>
            <w:tcW w:w="935" w:type="dxa"/>
          </w:tcPr>
          <w:p w14:paraId="2FB13E63" w14:textId="35F28C52" w:rsidR="008E1B37" w:rsidRDefault="008E1B37">
            <w:r>
              <w:t>RODBC</w:t>
            </w:r>
          </w:p>
        </w:tc>
        <w:tc>
          <w:tcPr>
            <w:tcW w:w="935" w:type="dxa"/>
          </w:tcPr>
          <w:p w14:paraId="3DB32F23" w14:textId="7FACA5B4" w:rsidR="008E1B37" w:rsidRDefault="008E1B37">
            <w:r>
              <w:t>MASS</w:t>
            </w:r>
          </w:p>
        </w:tc>
        <w:tc>
          <w:tcPr>
            <w:tcW w:w="935" w:type="dxa"/>
          </w:tcPr>
          <w:p w14:paraId="1E241D05" w14:textId="0EE9BD3E" w:rsidR="008E1B37" w:rsidRDefault="008E1B37">
            <w:r>
              <w:t>foreign</w:t>
            </w:r>
          </w:p>
        </w:tc>
        <w:tc>
          <w:tcPr>
            <w:tcW w:w="935" w:type="dxa"/>
          </w:tcPr>
          <w:p w14:paraId="6A7A1158" w14:textId="63080789" w:rsidR="008E1B37" w:rsidRDefault="008E1B37">
            <w:r>
              <w:t>grid</w:t>
            </w:r>
          </w:p>
        </w:tc>
        <w:tc>
          <w:tcPr>
            <w:tcW w:w="935" w:type="dxa"/>
          </w:tcPr>
          <w:p w14:paraId="67F85693" w14:textId="0C407BF8" w:rsidR="008E1B37" w:rsidRDefault="008E1B37">
            <w:proofErr w:type="spellStart"/>
            <w:r>
              <w:t>SparseM</w:t>
            </w:r>
            <w:proofErr w:type="spellEnd"/>
          </w:p>
        </w:tc>
        <w:tc>
          <w:tcPr>
            <w:tcW w:w="935" w:type="dxa"/>
          </w:tcPr>
          <w:p w14:paraId="3D1E3E0A" w14:textId="4D5A4769" w:rsidR="008E1B37" w:rsidRDefault="008E1B37">
            <w:r>
              <w:t>lme4</w:t>
            </w:r>
          </w:p>
        </w:tc>
        <w:tc>
          <w:tcPr>
            <w:tcW w:w="935" w:type="dxa"/>
          </w:tcPr>
          <w:p w14:paraId="4C3ECA0B" w14:textId="1E188F7A" w:rsidR="008E1B37" w:rsidRDefault="008E1B37">
            <w:r>
              <w:t>MBESS</w:t>
            </w:r>
          </w:p>
        </w:tc>
        <w:tc>
          <w:tcPr>
            <w:tcW w:w="935" w:type="dxa"/>
          </w:tcPr>
          <w:p w14:paraId="1FD9DB9E" w14:textId="18BCBEE0" w:rsidR="008E1B37" w:rsidRDefault="008E1B37">
            <w:proofErr w:type="spellStart"/>
            <w:r>
              <w:t>lsr</w:t>
            </w:r>
            <w:proofErr w:type="spellEnd"/>
          </w:p>
        </w:tc>
        <w:tc>
          <w:tcPr>
            <w:tcW w:w="935" w:type="dxa"/>
          </w:tcPr>
          <w:p w14:paraId="03CB0B27" w14:textId="611FBFF7" w:rsidR="008E1B37" w:rsidRDefault="008E1B37">
            <w:proofErr w:type="spellStart"/>
            <w:r>
              <w:t>asbio</w:t>
            </w:r>
            <w:proofErr w:type="spellEnd"/>
          </w:p>
        </w:tc>
        <w:tc>
          <w:tcPr>
            <w:tcW w:w="935" w:type="dxa"/>
          </w:tcPr>
          <w:p w14:paraId="1F7786F9" w14:textId="19570DEA" w:rsidR="008E1B37" w:rsidRDefault="008E1B37">
            <w:proofErr w:type="spellStart"/>
            <w:r>
              <w:t>lubridate</w:t>
            </w:r>
            <w:proofErr w:type="spellEnd"/>
          </w:p>
        </w:tc>
      </w:tr>
    </w:tbl>
    <w:p w14:paraId="3C5DD144" w14:textId="77777777" w:rsidR="008E1B37" w:rsidRDefault="008E1B37" w:rsidP="008E1B37"/>
    <w:p w14:paraId="48599533" w14:textId="3BBD8B6C" w:rsidR="008E1B37" w:rsidRDefault="008E1B37" w:rsidP="008E1B37"/>
    <w:sectPr w:rsidR="008E1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DADBE" w14:textId="77777777" w:rsidR="009B4AD0" w:rsidRDefault="009B4AD0" w:rsidP="008E1B37">
      <w:pPr>
        <w:spacing w:after="0" w:line="240" w:lineRule="auto"/>
      </w:pPr>
      <w:r>
        <w:separator/>
      </w:r>
    </w:p>
  </w:endnote>
  <w:endnote w:type="continuationSeparator" w:id="0">
    <w:p w14:paraId="714176FD" w14:textId="77777777" w:rsidR="009B4AD0" w:rsidRDefault="009B4AD0" w:rsidP="008E1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4223B" w14:textId="77777777" w:rsidR="009B4AD0" w:rsidRDefault="009B4AD0" w:rsidP="008E1B37">
      <w:pPr>
        <w:spacing w:after="0" w:line="240" w:lineRule="auto"/>
      </w:pPr>
      <w:r>
        <w:separator/>
      </w:r>
    </w:p>
  </w:footnote>
  <w:footnote w:type="continuationSeparator" w:id="0">
    <w:p w14:paraId="7F0B1C53" w14:textId="77777777" w:rsidR="009B4AD0" w:rsidRDefault="009B4AD0" w:rsidP="008E1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F9"/>
    <w:rsid w:val="002907D5"/>
    <w:rsid w:val="00327FF9"/>
    <w:rsid w:val="005E7D74"/>
    <w:rsid w:val="008E1B37"/>
    <w:rsid w:val="00975397"/>
    <w:rsid w:val="009B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FD844"/>
  <w15:chartTrackingRefBased/>
  <w15:docId w15:val="{BC55CA50-FD47-42E7-B3B3-C760F05F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B37"/>
  </w:style>
  <w:style w:type="paragraph" w:styleId="Footer">
    <w:name w:val="footer"/>
    <w:basedOn w:val="Normal"/>
    <w:link w:val="FooterChar"/>
    <w:uiPriority w:val="99"/>
    <w:unhideWhenUsed/>
    <w:rsid w:val="008E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B37"/>
  </w:style>
  <w:style w:type="table" w:styleId="TableGrid">
    <w:name w:val="Table Grid"/>
    <w:basedOn w:val="TableNormal"/>
    <w:uiPriority w:val="39"/>
    <w:rsid w:val="008E1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5164</dc:creator>
  <cp:keywords/>
  <dc:description/>
  <cp:lastModifiedBy>mz5164</cp:lastModifiedBy>
  <cp:revision>3</cp:revision>
  <dcterms:created xsi:type="dcterms:W3CDTF">2020-06-30T13:25:00Z</dcterms:created>
  <dcterms:modified xsi:type="dcterms:W3CDTF">2020-06-30T13:29:00Z</dcterms:modified>
</cp:coreProperties>
</file>